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08E" w:rsidRPr="00F64AA7" w:rsidRDefault="0056408E" w:rsidP="0056408E">
      <w:pPr>
        <w:rPr>
          <w:b/>
          <w:sz w:val="24"/>
          <w:szCs w:val="24"/>
        </w:rPr>
      </w:pPr>
      <w:bookmarkStart w:id="0" w:name="_GoBack"/>
      <w:bookmarkEnd w:id="0"/>
      <w:r w:rsidRPr="00F64AA7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S</w:t>
      </w:r>
      <w:r w:rsidRPr="00F64AA7">
        <w:rPr>
          <w:b/>
          <w:sz w:val="24"/>
          <w:szCs w:val="24"/>
        </w:rPr>
        <w:t>1:</w:t>
      </w:r>
      <w:r>
        <w:rPr>
          <w:b/>
          <w:sz w:val="24"/>
          <w:szCs w:val="24"/>
        </w:rPr>
        <w:t xml:space="preserve"> </w:t>
      </w:r>
      <w:r w:rsidRPr="006E65C9">
        <w:rPr>
          <w:b/>
          <w:sz w:val="24"/>
          <w:szCs w:val="24"/>
        </w:rPr>
        <w:t>List of Significant Disease Terms (</w:t>
      </w:r>
      <w:r>
        <w:rPr>
          <w:rFonts w:cs="Times New Roman"/>
          <w:b/>
          <w:sz w:val="24"/>
          <w:szCs w:val="24"/>
        </w:rPr>
        <w:t>P &lt;</w:t>
      </w:r>
      <w:r w:rsidRPr="006E65C9">
        <w:rPr>
          <w:rFonts w:cs="Times New Roman"/>
          <w:b/>
          <w:sz w:val="24"/>
          <w:szCs w:val="24"/>
        </w:rPr>
        <w:t xml:space="preserve"> 0.05</w:t>
      </w:r>
      <w:r w:rsidRPr="006E65C9">
        <w:rPr>
          <w:b/>
          <w:sz w:val="24"/>
          <w:szCs w:val="24"/>
        </w:rPr>
        <w:t>) Associated with DRIN</w:t>
      </w:r>
    </w:p>
    <w:tbl>
      <w:tblPr>
        <w:tblW w:w="52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7"/>
        <w:gridCol w:w="3332"/>
        <w:gridCol w:w="1979"/>
        <w:gridCol w:w="1620"/>
        <w:gridCol w:w="899"/>
        <w:gridCol w:w="1622"/>
      </w:tblGrid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Sno</w:t>
            </w:r>
            <w:proofErr w:type="spellEnd"/>
            <w:r w:rsidRPr="00F64AA7">
              <w:rPr>
                <w:rFonts w:eastAsia="Times New Roman" w:cs="Times New Roman"/>
                <w:sz w:val="24"/>
                <w:szCs w:val="24"/>
              </w:rPr>
              <w:t>.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F64AA7">
              <w:rPr>
                <w:rFonts w:eastAsia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F64AA7">
              <w:rPr>
                <w:rFonts w:eastAsia="Times New Roman" w:cs="Times New Roman"/>
                <w:b/>
                <w:bCs/>
                <w:sz w:val="24"/>
                <w:szCs w:val="24"/>
              </w:rPr>
              <w:t>Disease Enrichment Score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633C7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F64AA7">
              <w:rPr>
                <w:rFonts w:eastAsia="Times New Roman" w:cs="Times New Roman"/>
                <w:b/>
                <w:bCs/>
                <w:sz w:val="24"/>
                <w:szCs w:val="24"/>
              </w:rPr>
              <w:t>Corrected</w:t>
            </w:r>
          </w:p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F64AA7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 P-value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F64AA7">
              <w:rPr>
                <w:rFonts w:eastAsia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F64AA7">
              <w:rPr>
                <w:rFonts w:eastAsia="Times New Roman" w:cs="Times New Roman"/>
                <w:b/>
                <w:bCs/>
                <w:sz w:val="24"/>
                <w:szCs w:val="24"/>
              </w:rPr>
              <w:t>Percentage of Total DRIN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47049E-5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36734E-4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7.69063181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Bipolar_Disorder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61345E-5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40286E-4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5.708061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Weight_Gain_Adverse_Event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35861E-5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33937E-4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.20043573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Depressive_Disorder,_Major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88805E-4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21861E-3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8.3006535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47785E-4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11923E-3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1.132897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Mental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20342E-4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00793E-3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6.9934640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Anxiety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46239E-4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65522E-3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5.4684095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Unipolar_Depression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92689E-4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81623E-3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5.90413943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Weight_Gain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51487E-4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12848E-3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.0718954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Depressive_Disorder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14885E-4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371E-3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7.8649237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Alcoholism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56225E-4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14033E-3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1.132897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Mood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07834E-3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69529E-3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.2897603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Attention_Deficit_Disorder_with_Hyperactivity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96962E-3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92197E-3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6.557734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Psychoses,_Substance</w:t>
            </w:r>
            <w:proofErr w:type="spellEnd"/>
            <w:r w:rsidRPr="00F64AA7">
              <w:rPr>
                <w:rFonts w:eastAsia="Times New Roman" w:cs="Times New Roman"/>
                <w:sz w:val="24"/>
                <w:szCs w:val="24"/>
              </w:rPr>
              <w:t>-Induced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89527E-3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23667E-2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625272331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Substance_Withdrawal_Syndrom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49001E-3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12227E-2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84313725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Drug_abus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76949E-3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92229E-2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27886710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7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Autistic_Disorder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39983E-3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49884E-2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8.3006535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substance_addiction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53445E-3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83532E-2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189542484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9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25002E-3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62388E-2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9.19389978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0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Major_Affective_Disorder_2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19322E-3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54798E-2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40740740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Alcohol_abus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01079E-3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52645E-2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84313725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Cocaine-</w:t>
            </w: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Related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95186E-3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3781E-2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27886710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Nicotine_Dependenc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09449E-3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5233E-2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06100217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52382E-3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80875E-2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5.90413943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5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Alzheimer_Diseas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86104E-2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65057E-2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5.92592593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Migraine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10364E-2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77554E-2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80392156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7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as_if'_personality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95448E-2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4881E-2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10021786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Drug_Dependenc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95448E-2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4881E-2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10021786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9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Seizures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6688E-2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17112E-2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5.4684095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0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Major_Affective_Disorder_4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23807E-2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55919E-1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53594771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Major_Affective_Disorder_5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23807E-2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55919E-1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53594771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Major_Affective_Disorder_6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23807E-2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55919E-1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53594771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Major_Affective_Disorder_7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23807E-2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55919E-1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53594771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Major_Affective_Disorder_8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23807E-2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55919E-1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53594771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Major_Affective_Disorder_9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23807E-2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55919E-1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53594771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57371E-2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64308E-1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4.4008714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7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Major_Affective_Disorder_1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60483E-2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01124E-1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53594771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Psychotic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71915E-2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29697E-1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80392156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9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Heroin_Dependenc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42422E-2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55981E-1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882352941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0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Pain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79652E-2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49037E-1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49673202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Panic_Disorder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40496E-2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10101E-1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9716775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Marijuana_Abus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71692E-2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92883E-1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53594771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Pituitary_Disease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79694E-2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49142E-1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.0718954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opiate_addiction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05142E-2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26259E-1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35729847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5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Hypotension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02201E-2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25503E-1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446623094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psychosis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21199E-2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05278E-1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06100217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7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Amphetamine-</w:t>
            </w: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Related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8987E-2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97426E-1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882352941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Stress_(Psychology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14005E-2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03459E-1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3.11546841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9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Hyperalgesia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71829E-2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7943E-1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40740740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0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Heroin_abus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33807E-2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34344E-1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48583878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central_neuroblastoma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49593E-2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73799E-1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2.0043573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Neuroblastoma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20165E-2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05019E-1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3.7472766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86374E-2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96552E-1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1.5686274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Borderline_Personality_Disorder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46116E-2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3648E-1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40740740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5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Sleep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67451E-2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41812E-1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66448801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59408E-2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98436E-1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4.3790849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7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Personality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17753E-2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44268E-1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703703704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Anorexia_Nervosa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37499E-2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93623E-1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10021786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9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Schizoaffective_Disorder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93652E-1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33976E-1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01089324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0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Antisocial_behavior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94168E-1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73506E-1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92156862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Catalepsy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04192E-1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01006E-1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26797385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Dyskinesia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13936E-1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8478E-1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57516339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Cocaine_Dependenc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26039E-1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15032E-1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35729847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Parkinson_Diseas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01706E-1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54107E-1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.725490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5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Epilepsy,_</w:t>
            </w: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Temporal_Lob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24554E-1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11215E-1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9716775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Substance_Abus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86397E-18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65792E-1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92156862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7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Orofacial_dyskinesia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14111E-1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85219E-0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57516339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Stress_Disorders,_Post</w:t>
            </w:r>
            <w:proofErr w:type="spellEnd"/>
            <w:r w:rsidRPr="00F64AA7">
              <w:rPr>
                <w:rFonts w:eastAsia="Times New Roman" w:cs="Times New Roman"/>
                <w:sz w:val="24"/>
                <w:szCs w:val="24"/>
              </w:rPr>
              <w:t>-Traumatic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42688E-1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56645E-0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79302832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9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Pheochromocytoma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44697E-1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61667E-0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84313725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0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personality_trait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02164E-1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05304E-0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05010893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Behavior,_Addictiv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51619E-1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28916E-0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53594771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Hypertension,_Essential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78017E-1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19479E-0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49673202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Withdrawal_sign_or_symptom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03237E-1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25783E-0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05010893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lastRenderedPageBreak/>
              <w:t>7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Bipolar_I_disorder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01392E-1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53428E-0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35729847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5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PANIC_DISORDER_1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65635E-1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14E-0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57516339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Tourette_Syndrom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34453E-1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86009E-0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01089324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7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72935E-1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82195E-0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92156862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0736E-1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6824E-0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139433551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9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Heart_Septal_Defects,_Atrial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54259E-1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85462E-0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40740740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0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Hyperkinesi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99619E-1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9884E-0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26797385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Schizophrenics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10601E-1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02629E-0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57516339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Tardive_Dyskinesia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41703E-1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10403E-0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139433551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Atherosclerosis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14482E-1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28594E-0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7.429193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Alcohol_withdrawal_syndrom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32744E-1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83148E-0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26797385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5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Memory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03347E-1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2579E-0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92156862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Diabetes_Mellitus,_Type_2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01219E-1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52995E-0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2.4400871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7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Bradycardia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11192E-1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77923E-0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05010893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Pulmonary_Disease,_</w:t>
            </w: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Chronic_Obstructiv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28595E-1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21421E-0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.725490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9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Substance-</w:t>
            </w: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Related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82309E-1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45547E-0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10021786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0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Dyskinesia,_Drug</w:t>
            </w:r>
            <w:proofErr w:type="spellEnd"/>
            <w:r w:rsidRPr="00F64AA7">
              <w:rPr>
                <w:rFonts w:eastAsia="Times New Roman" w:cs="Times New Roman"/>
                <w:sz w:val="24"/>
                <w:szCs w:val="24"/>
              </w:rPr>
              <w:t>-Induced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04801E-1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61948E-0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48583878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Fatigue_Syndrome,_Chronic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36624E-1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91436E-0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48583878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Neuroendocrine_Tumo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8166E-1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04002E-0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9716775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Nervous_System_Disease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86331E-1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65626E-0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368191721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Diabetes_Mellitus,_Experimental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12553E-1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28111E-0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58605664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5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Bronchopulmonary_Dysplasia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42643E-1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35632E-0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10021786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Heart_Failur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11652E-1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77876E-0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5.03267974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7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Neoplasms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32278E-1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30625E-0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3.5294117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SUBSTANCE_USE_DISORDER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33656E-1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3407E-0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83224400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9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Prenatal_Exposure_Delayed_Effect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50195E-1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75409E-0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48583878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Mixed_anxiety_and_depressive_disorder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29728E-1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74201E-0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83224400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Impulse_Control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35867E-1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39493E-0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960784314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56064E-1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011399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92156862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Autism_spectrum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89343E-1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014730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10021786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Amnesia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64795E-1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019115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48583878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5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Obsessive-</w:t>
            </w: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Compulsive_Disorder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5406E-1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02134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139433551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Chronic_Pain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139E-1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022842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05010893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7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Status_Epilepticu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9.336E-1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023335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2287581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Metabolic_Syndrome_X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05962E-1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026484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.6753812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9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Antisocial_Personality_Disord</w:t>
            </w:r>
            <w:r w:rsidRPr="00F64AA7">
              <w:rPr>
                <w:rFonts w:eastAsia="Times New Roman" w:cs="Times New Roman"/>
                <w:sz w:val="24"/>
                <w:szCs w:val="24"/>
              </w:rPr>
              <w:lastRenderedPageBreak/>
              <w:t>er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lastRenderedPageBreak/>
              <w:t>1.60196E-1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040040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83224400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lastRenderedPageBreak/>
              <w:t>110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Malignant_neoplasm_of_prostat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67392E-1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041839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8.3224400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Eating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07051E-1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05175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703703704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Stress,_Psychological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4737E-1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061829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48583878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prostate_carcinoma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74327E-1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068567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7.01525054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Prolactinoma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07311E-1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076811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92156862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5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alcohol_use_disorder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78418E-1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094584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83224400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78418E-1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094584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83224400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7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Endometriosis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06566E-1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126615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.11111111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Parkinsonian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72718E-1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168144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66448801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9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Insulinoma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87684E-1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171885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1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01089324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0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Ischemia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67207E-1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216756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0.45751634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Alcohol-</w:t>
            </w: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Related_Disorder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12889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282164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960784314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Delusions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22847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307052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17864923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Brain_Injurie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79383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448362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882352941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Prostatic_Neoplasm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8876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471801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8.73638344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5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Cocaine_Abus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74823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686913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960784314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Substance_us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74823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686913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960784314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7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Hyperphagia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8386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709501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05010893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Affective_Disorders,_Psychotic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73416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933345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7429193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9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Sexual_abus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73416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933345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2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7429193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0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Weight_Los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81099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0952549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05010893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body_mas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31453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1078408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92156862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Diabetes_Mellitu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3341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1083299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7.64705882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Bulimia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04763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1511591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2.396514161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4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Methamphetamine_abuse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11694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1528914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960784314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5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58198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1645151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5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625272331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6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Bronchiolitis,_Viral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19147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1797491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5.664488017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7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Dermatitis,_Atopic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30958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182701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7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49673202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8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Hypertension,_Pulmonary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41105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2102322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8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6.75381263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9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Adenoma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8.57728E-1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2143872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3.2897603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40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Hyperglycemia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06493E-1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2661761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40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7.843137255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41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Osteochondritis_Dissecans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12893E-1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2821742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41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3.267973856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42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F64AA7">
              <w:rPr>
                <w:rFonts w:eastAsia="Times New Roman" w:cs="Times New Roman"/>
                <w:sz w:val="24"/>
                <w:szCs w:val="24"/>
              </w:rPr>
              <w:t>Primary_malignant_neoplasm</w:t>
            </w:r>
            <w:proofErr w:type="spellEnd"/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74411E-1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435935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4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3.1372549</w:t>
            </w:r>
          </w:p>
        </w:tc>
      </w:tr>
      <w:tr w:rsidR="0056408E" w:rsidRPr="00633C77" w:rsidTr="00D95169">
        <w:trPr>
          <w:trHeight w:val="300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43</w:t>
            </w:r>
          </w:p>
        </w:tc>
        <w:tc>
          <w:tcPr>
            <w:tcW w:w="1649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.9088E-10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0.04770991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14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56408E" w:rsidRPr="00F64AA7" w:rsidRDefault="0056408E" w:rsidP="00D9516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64AA7">
              <w:rPr>
                <w:rFonts w:eastAsia="Times New Roman" w:cs="Times New Roman"/>
                <w:sz w:val="24"/>
                <w:szCs w:val="24"/>
              </w:rPr>
              <w:t>4.357298475</w:t>
            </w:r>
          </w:p>
        </w:tc>
      </w:tr>
    </w:tbl>
    <w:p w:rsidR="0056408E" w:rsidRDefault="0056408E" w:rsidP="0056408E">
      <w:pPr>
        <w:jc w:val="center"/>
        <w:rPr>
          <w:sz w:val="24"/>
          <w:szCs w:val="24"/>
        </w:rPr>
      </w:pPr>
    </w:p>
    <w:p w:rsidR="0056408E" w:rsidRPr="00633C77" w:rsidRDefault="0056408E" w:rsidP="0056408E">
      <w:pPr>
        <w:spacing w:after="0" w:line="360" w:lineRule="auto"/>
        <w:rPr>
          <w:b/>
          <w:sz w:val="24"/>
          <w:szCs w:val="24"/>
        </w:rPr>
      </w:pPr>
      <w:r w:rsidRPr="00633C77">
        <w:rPr>
          <w:b/>
          <w:sz w:val="24"/>
          <w:szCs w:val="24"/>
        </w:rPr>
        <w:t>Disease: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represented d</w:t>
      </w:r>
      <w:r w:rsidRPr="00633C77">
        <w:rPr>
          <w:sz w:val="24"/>
          <w:szCs w:val="24"/>
        </w:rPr>
        <w:t xml:space="preserve">isease terms identified from </w:t>
      </w:r>
      <w:proofErr w:type="spellStart"/>
      <w:r w:rsidRPr="00633C77">
        <w:rPr>
          <w:sz w:val="24"/>
          <w:szCs w:val="24"/>
        </w:rPr>
        <w:t>DisGeNet</w:t>
      </w:r>
      <w:proofErr w:type="spellEnd"/>
      <w:r w:rsidRPr="00633C77">
        <w:rPr>
          <w:sz w:val="24"/>
          <w:szCs w:val="24"/>
        </w:rPr>
        <w:t xml:space="preserve"> database</w:t>
      </w:r>
    </w:p>
    <w:p w:rsidR="0056408E" w:rsidRPr="00633C77" w:rsidRDefault="0056408E" w:rsidP="0056408E">
      <w:pPr>
        <w:spacing w:after="0" w:line="360" w:lineRule="auto"/>
        <w:rPr>
          <w:rFonts w:eastAsia="Times New Roman" w:cs="Times New Roman"/>
          <w:b/>
          <w:bCs/>
          <w:sz w:val="24"/>
          <w:szCs w:val="24"/>
        </w:rPr>
      </w:pPr>
      <w:r w:rsidRPr="00F64AA7">
        <w:rPr>
          <w:rFonts w:eastAsia="Times New Roman" w:cs="Times New Roman"/>
          <w:b/>
          <w:bCs/>
          <w:sz w:val="24"/>
          <w:szCs w:val="24"/>
        </w:rPr>
        <w:t>Disease Enrichment Score</w:t>
      </w:r>
      <w:r w:rsidRPr="00633C77">
        <w:rPr>
          <w:rFonts w:eastAsia="Times New Roman" w:cs="Times New Roman"/>
          <w:b/>
          <w:bCs/>
          <w:sz w:val="24"/>
          <w:szCs w:val="24"/>
        </w:rPr>
        <w:t>:</w:t>
      </w:r>
      <w:r>
        <w:rPr>
          <w:rFonts w:eastAsia="Times New Roman" w:cs="Times New Roman"/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calculated by </w:t>
      </w:r>
      <w:r w:rsidRPr="00674073">
        <w:rPr>
          <w:rFonts w:cs="Times New Roman"/>
          <w:sz w:val="24"/>
          <w:szCs w:val="24"/>
        </w:rPr>
        <w:t>tw</w:t>
      </w:r>
      <w:r>
        <w:rPr>
          <w:rFonts w:cs="Times New Roman"/>
          <w:sz w:val="24"/>
          <w:szCs w:val="24"/>
        </w:rPr>
        <w:t>o-sided hypergeometric test</w:t>
      </w:r>
    </w:p>
    <w:p w:rsidR="0056408E" w:rsidRPr="00633C77" w:rsidRDefault="0056408E" w:rsidP="0056408E">
      <w:pPr>
        <w:spacing w:after="0" w:line="360" w:lineRule="auto"/>
        <w:rPr>
          <w:rFonts w:eastAsia="Times New Roman" w:cs="Times New Roman"/>
          <w:b/>
          <w:bCs/>
          <w:sz w:val="24"/>
          <w:szCs w:val="24"/>
        </w:rPr>
      </w:pPr>
      <w:r w:rsidRPr="00F64AA7">
        <w:rPr>
          <w:rFonts w:eastAsia="Times New Roman" w:cs="Times New Roman"/>
          <w:b/>
          <w:bCs/>
          <w:sz w:val="24"/>
          <w:szCs w:val="24"/>
        </w:rPr>
        <w:lastRenderedPageBreak/>
        <w:t>Corrected P-value</w:t>
      </w:r>
      <w:r w:rsidRPr="00633C77">
        <w:rPr>
          <w:rFonts w:eastAsia="Times New Roman" w:cs="Times New Roman"/>
          <w:b/>
          <w:bCs/>
          <w:sz w:val="24"/>
          <w:szCs w:val="24"/>
        </w:rPr>
        <w:t>:</w:t>
      </w:r>
      <w:r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674073">
        <w:rPr>
          <w:rFonts w:cs="Times New Roman"/>
          <w:sz w:val="24"/>
          <w:szCs w:val="24"/>
        </w:rPr>
        <w:t>bonferroni correction (p ≤ 0.05)</w:t>
      </w:r>
    </w:p>
    <w:p w:rsidR="0056408E" w:rsidRPr="00633C77" w:rsidRDefault="0056408E" w:rsidP="0056408E">
      <w:pPr>
        <w:spacing w:after="0" w:line="360" w:lineRule="auto"/>
        <w:rPr>
          <w:rFonts w:eastAsia="Times New Roman" w:cs="Times New Roman"/>
          <w:b/>
          <w:bCs/>
          <w:sz w:val="24"/>
          <w:szCs w:val="24"/>
        </w:rPr>
      </w:pPr>
      <w:r w:rsidRPr="00633C77">
        <w:rPr>
          <w:rFonts w:eastAsia="Times New Roman" w:cs="Times New Roman"/>
          <w:b/>
          <w:bCs/>
          <w:sz w:val="24"/>
          <w:szCs w:val="24"/>
        </w:rPr>
        <w:t>Rank:</w:t>
      </w:r>
      <w:r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674073">
        <w:rPr>
          <w:rFonts w:cs="Times New Roman"/>
          <w:sz w:val="24"/>
          <w:szCs w:val="24"/>
        </w:rPr>
        <w:t>list of significant disease association in our data</w:t>
      </w:r>
      <w:r>
        <w:rPr>
          <w:rFonts w:cs="Times New Roman"/>
          <w:sz w:val="24"/>
          <w:szCs w:val="24"/>
        </w:rPr>
        <w:t xml:space="preserve"> in descending order </w:t>
      </w:r>
    </w:p>
    <w:p w:rsidR="0056408E" w:rsidRPr="00633C77" w:rsidRDefault="0056408E" w:rsidP="0056408E">
      <w:pPr>
        <w:spacing w:after="0" w:line="360" w:lineRule="auto"/>
        <w:rPr>
          <w:rFonts w:eastAsia="Times New Roman" w:cs="Times New Roman"/>
          <w:bCs/>
          <w:sz w:val="24"/>
          <w:szCs w:val="24"/>
        </w:rPr>
      </w:pPr>
      <w:r w:rsidRPr="00F64AA7">
        <w:rPr>
          <w:rFonts w:eastAsia="Times New Roman" w:cs="Times New Roman"/>
          <w:b/>
          <w:bCs/>
          <w:sz w:val="24"/>
          <w:szCs w:val="24"/>
        </w:rPr>
        <w:t>Percentage of Total DRIN</w:t>
      </w:r>
      <w:r>
        <w:rPr>
          <w:rFonts w:eastAsia="Times New Roman" w:cs="Times New Roman"/>
          <w:b/>
          <w:bCs/>
          <w:sz w:val="24"/>
          <w:szCs w:val="24"/>
        </w:rPr>
        <w:t xml:space="preserve">: </w:t>
      </w:r>
      <w:r w:rsidRPr="00633C77">
        <w:rPr>
          <w:rFonts w:eastAsia="Times New Roman" w:cs="Times New Roman"/>
          <w:bCs/>
          <w:sz w:val="24"/>
          <w:szCs w:val="24"/>
        </w:rPr>
        <w:t xml:space="preserve">Number of genes associated with particular disease term </w:t>
      </w:r>
      <w:r>
        <w:rPr>
          <w:rFonts w:eastAsia="Times New Roman" w:cs="Times New Roman"/>
          <w:bCs/>
          <w:sz w:val="24"/>
          <w:szCs w:val="24"/>
        </w:rPr>
        <w:t>in</w:t>
      </w:r>
      <w:r w:rsidRPr="00633C77">
        <w:rPr>
          <w:rFonts w:eastAsia="Times New Roman" w:cs="Times New Roman"/>
          <w:bCs/>
          <w:sz w:val="24"/>
          <w:szCs w:val="24"/>
        </w:rPr>
        <w:t xml:space="preserve"> DRIN</w:t>
      </w:r>
    </w:p>
    <w:p w:rsidR="00EB5EDF" w:rsidRDefault="008D77A8"/>
    <w:sectPr w:rsidR="00EB5ED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77A8" w:rsidRDefault="008D77A8" w:rsidP="007A5BB1">
      <w:pPr>
        <w:spacing w:after="0" w:line="240" w:lineRule="auto"/>
      </w:pPr>
      <w:r>
        <w:separator/>
      </w:r>
    </w:p>
  </w:endnote>
  <w:endnote w:type="continuationSeparator" w:id="0">
    <w:p w:rsidR="008D77A8" w:rsidRDefault="008D77A8" w:rsidP="007A5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65750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5BB1" w:rsidRDefault="007A5B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A5BB1" w:rsidRDefault="007A5B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77A8" w:rsidRDefault="008D77A8" w:rsidP="007A5BB1">
      <w:pPr>
        <w:spacing w:after="0" w:line="240" w:lineRule="auto"/>
      </w:pPr>
      <w:r>
        <w:separator/>
      </w:r>
    </w:p>
  </w:footnote>
  <w:footnote w:type="continuationSeparator" w:id="0">
    <w:p w:rsidR="008D77A8" w:rsidRDefault="008D77A8" w:rsidP="007A5B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08E"/>
    <w:rsid w:val="0056408E"/>
    <w:rsid w:val="007A5BB1"/>
    <w:rsid w:val="007D04DC"/>
    <w:rsid w:val="008B50CF"/>
    <w:rsid w:val="008D77A8"/>
    <w:rsid w:val="00B80C23"/>
    <w:rsid w:val="00D6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08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B80C23"/>
    <w:rPr>
      <w:i/>
      <w:iCs/>
    </w:rPr>
  </w:style>
  <w:style w:type="paragraph" w:styleId="ListParagraph">
    <w:name w:val="List Paragraph"/>
    <w:basedOn w:val="Normal"/>
    <w:uiPriority w:val="34"/>
    <w:qFormat/>
    <w:rsid w:val="00B80C23"/>
    <w:pPr>
      <w:spacing w:after="0" w:line="240" w:lineRule="auto"/>
      <w:ind w:left="720"/>
      <w:contextualSpacing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5B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BB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A5B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BB1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08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B80C23"/>
    <w:rPr>
      <w:i/>
      <w:iCs/>
    </w:rPr>
  </w:style>
  <w:style w:type="paragraph" w:styleId="ListParagraph">
    <w:name w:val="List Paragraph"/>
    <w:basedOn w:val="Normal"/>
    <w:uiPriority w:val="34"/>
    <w:qFormat/>
    <w:rsid w:val="00B80C23"/>
    <w:pPr>
      <w:spacing w:after="0" w:line="240" w:lineRule="auto"/>
      <w:ind w:left="720"/>
      <w:contextualSpacing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5B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BB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A5B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BB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08</Words>
  <Characters>803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12-28T10:33:00Z</dcterms:created>
  <dcterms:modified xsi:type="dcterms:W3CDTF">2017-01-03T07:02:00Z</dcterms:modified>
</cp:coreProperties>
</file>